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E0C" w:rsidRPr="00A55BBC" w:rsidRDefault="00BE6E0C" w:rsidP="0033190F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A55BBC">
        <w:rPr>
          <w:rFonts w:ascii="Times New Roman" w:hAnsi="Times New Roman" w:hint="eastAsia"/>
          <w:b/>
          <w:sz w:val="28"/>
          <w:szCs w:val="28"/>
        </w:rPr>
        <w:t>S</w:t>
      </w:r>
      <w:r w:rsidR="00A55BBC" w:rsidRPr="00A55BBC">
        <w:rPr>
          <w:rFonts w:ascii="Times New Roman" w:hAnsi="Times New Roman"/>
          <w:b/>
          <w:sz w:val="28"/>
          <w:szCs w:val="28"/>
        </w:rPr>
        <w:t>upplementary</w:t>
      </w:r>
      <w:r w:rsidRPr="00A55BBC">
        <w:rPr>
          <w:rFonts w:ascii="Times New Roman" w:hAnsi="Times New Roman"/>
          <w:b/>
          <w:sz w:val="28"/>
          <w:szCs w:val="28"/>
        </w:rPr>
        <w:t xml:space="preserve"> </w:t>
      </w:r>
      <w:r w:rsidRPr="00A55BBC">
        <w:rPr>
          <w:rFonts w:ascii="Times New Roman" w:hAnsi="Times New Roman"/>
          <w:b/>
          <w:sz w:val="24"/>
          <w:szCs w:val="24"/>
        </w:rPr>
        <w:t>M</w:t>
      </w:r>
      <w:r w:rsidRPr="00A55BBC">
        <w:rPr>
          <w:rFonts w:ascii="Times New Roman" w:hAnsi="Times New Roman" w:hint="eastAsia"/>
          <w:b/>
          <w:sz w:val="24"/>
          <w:szCs w:val="24"/>
        </w:rPr>
        <w:t>aterials</w:t>
      </w:r>
      <w:r w:rsidRPr="00A55BBC">
        <w:rPr>
          <w:rFonts w:ascii="Times New Roman" w:hAnsi="Times New Roman"/>
          <w:b/>
          <w:sz w:val="24"/>
          <w:szCs w:val="24"/>
        </w:rPr>
        <w:t xml:space="preserve"> and Methods</w:t>
      </w:r>
    </w:p>
    <w:p w:rsidR="008F4C02" w:rsidRPr="00A55BBC" w:rsidRDefault="008F4C02" w:rsidP="00BE6E0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55BBC">
        <w:rPr>
          <w:rFonts w:ascii="Times New Roman" w:hAnsi="Times New Roman" w:hint="eastAsia"/>
          <w:b/>
          <w:sz w:val="24"/>
          <w:szCs w:val="24"/>
        </w:rPr>
        <w:t>V</w:t>
      </w:r>
      <w:r w:rsidRPr="00A55BBC">
        <w:rPr>
          <w:rFonts w:ascii="Times New Roman" w:hAnsi="Times New Roman"/>
          <w:b/>
          <w:sz w:val="24"/>
          <w:szCs w:val="24"/>
        </w:rPr>
        <w:t xml:space="preserve">alidation of the culture temperature for the </w:t>
      </w:r>
      <w:proofErr w:type="spellStart"/>
      <w:r w:rsidRPr="00A55BBC">
        <w:rPr>
          <w:rFonts w:ascii="Times New Roman" w:hAnsi="Times New Roman"/>
          <w:b/>
          <w:sz w:val="24"/>
          <w:szCs w:val="24"/>
        </w:rPr>
        <w:t>zebrafish</w:t>
      </w:r>
      <w:proofErr w:type="spellEnd"/>
      <w:r w:rsidRPr="00A55BB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A55BBC">
        <w:rPr>
          <w:rFonts w:ascii="Times New Roman" w:hAnsi="Times New Roman"/>
          <w:b/>
          <w:sz w:val="24"/>
          <w:szCs w:val="24"/>
        </w:rPr>
        <w:t>xenograft</w:t>
      </w:r>
      <w:proofErr w:type="spellEnd"/>
    </w:p>
    <w:p w:rsidR="00411FB7" w:rsidRPr="00A55BBC" w:rsidRDefault="00BE6E0C" w:rsidP="004D4937">
      <w:pPr>
        <w:pStyle w:val="ListParagraph"/>
        <w:spacing w:line="480" w:lineRule="auto"/>
        <w:ind w:firstLineChars="150" w:firstLine="360"/>
        <w:rPr>
          <w:rFonts w:ascii="Times New Roman" w:hAnsi="Times New Roman" w:cs="Times New Roman"/>
          <w:sz w:val="24"/>
        </w:rPr>
      </w:pPr>
      <w:r w:rsidRPr="00A55BBC">
        <w:rPr>
          <w:rFonts w:ascii="Times New Roman" w:hAnsi="Times New Roman" w:cs="Times New Roman"/>
          <w:sz w:val="24"/>
        </w:rPr>
        <w:t>T</w:t>
      </w:r>
      <w:r w:rsidR="00DE44EC" w:rsidRPr="00A55BBC">
        <w:rPr>
          <w:rFonts w:ascii="Times New Roman" w:hAnsi="Times New Roman" w:cs="Times New Roman"/>
          <w:sz w:val="24"/>
        </w:rPr>
        <w:t xml:space="preserve">he </w:t>
      </w:r>
      <w:proofErr w:type="spellStart"/>
      <w:r w:rsidR="00DE44EC" w:rsidRPr="00A55BBC">
        <w:rPr>
          <w:rFonts w:ascii="Times New Roman" w:hAnsi="Times New Roman" w:cs="Times New Roman"/>
          <w:sz w:val="24"/>
        </w:rPr>
        <w:t>zebrafish</w:t>
      </w:r>
      <w:proofErr w:type="spellEnd"/>
      <w:r w:rsidR="00DE44EC" w:rsidRPr="00A55BB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DE44EC" w:rsidRPr="00A55BBC">
        <w:rPr>
          <w:rFonts w:ascii="Times New Roman" w:hAnsi="Times New Roman" w:cs="Times New Roman"/>
          <w:sz w:val="24"/>
        </w:rPr>
        <w:t>xenografts</w:t>
      </w:r>
      <w:proofErr w:type="spellEnd"/>
      <w:r w:rsidR="00DE44EC" w:rsidRPr="00A55BBC">
        <w:rPr>
          <w:rFonts w:ascii="Times New Roman" w:hAnsi="Times New Roman" w:cs="Times New Roman"/>
          <w:sz w:val="24"/>
        </w:rPr>
        <w:t xml:space="preserve"> were</w:t>
      </w:r>
      <w:r w:rsidR="008F4C02" w:rsidRPr="00A55BBC">
        <w:rPr>
          <w:rFonts w:ascii="Times New Roman" w:hAnsi="Times New Roman" w:cs="Times New Roman"/>
          <w:sz w:val="24"/>
        </w:rPr>
        <w:t xml:space="preserve"> maintained at </w:t>
      </w:r>
      <w:r w:rsidR="008F4C02" w:rsidRPr="00A55BBC">
        <w:rPr>
          <w:rFonts w:ascii="Times New Roman" w:hAnsi="Times New Roman" w:cs="Times New Roman" w:hint="eastAsia"/>
          <w:sz w:val="24"/>
        </w:rPr>
        <w:t>28</w:t>
      </w:r>
      <w:r w:rsidR="008F4C02" w:rsidRPr="00A55BBC">
        <w:rPr>
          <w:rFonts w:ascii="Times New Roman" w:hAnsi="Times New Roman" w:cs="Times New Roman"/>
          <w:sz w:val="24"/>
        </w:rPr>
        <w:t>°C</w:t>
      </w:r>
      <w:r w:rsidR="008F4C02" w:rsidRPr="00A55BBC">
        <w:rPr>
          <w:rFonts w:ascii="Times New Roman" w:hAnsi="Times New Roman" w:cs="Times New Roman" w:hint="eastAsia"/>
          <w:sz w:val="24"/>
        </w:rPr>
        <w:t>, 30</w:t>
      </w:r>
      <w:r w:rsidR="008F4C02" w:rsidRPr="00A55BBC">
        <w:rPr>
          <w:rFonts w:ascii="Times New Roman" w:hAnsi="Times New Roman" w:cs="Times New Roman"/>
          <w:sz w:val="24"/>
        </w:rPr>
        <w:t>°C</w:t>
      </w:r>
      <w:r w:rsidR="008F4C02" w:rsidRPr="00A55BBC">
        <w:rPr>
          <w:rFonts w:ascii="Times New Roman" w:hAnsi="Times New Roman" w:cs="Times New Roman" w:hint="eastAsia"/>
          <w:sz w:val="24"/>
        </w:rPr>
        <w:t>, 32</w:t>
      </w:r>
      <w:r w:rsidR="008F4C02" w:rsidRPr="00A55BBC">
        <w:rPr>
          <w:rFonts w:ascii="Times New Roman" w:hAnsi="Times New Roman" w:cs="Times New Roman"/>
          <w:sz w:val="24"/>
        </w:rPr>
        <w:t>°C</w:t>
      </w:r>
      <w:r w:rsidR="008F4C02" w:rsidRPr="00A55BBC">
        <w:rPr>
          <w:rFonts w:ascii="Times New Roman" w:hAnsi="Times New Roman" w:cs="Times New Roman" w:hint="eastAsia"/>
          <w:sz w:val="24"/>
        </w:rPr>
        <w:t xml:space="preserve">, </w:t>
      </w:r>
      <w:r w:rsidR="008F4C02" w:rsidRPr="00A55BBC">
        <w:rPr>
          <w:rFonts w:ascii="Times New Roman" w:hAnsi="Times New Roman" w:cs="Times New Roman"/>
          <w:sz w:val="24"/>
        </w:rPr>
        <w:t>and</w:t>
      </w:r>
      <w:r w:rsidR="008F4C02" w:rsidRPr="00A55BBC">
        <w:rPr>
          <w:rFonts w:ascii="Times New Roman" w:hAnsi="Times New Roman" w:cs="Times New Roman" w:hint="eastAsia"/>
          <w:sz w:val="24"/>
        </w:rPr>
        <w:t xml:space="preserve"> 34</w:t>
      </w:r>
      <w:r w:rsidR="008F4C02" w:rsidRPr="00A55BBC">
        <w:rPr>
          <w:rFonts w:ascii="Times New Roman" w:hAnsi="Times New Roman" w:cs="Times New Roman"/>
          <w:sz w:val="24"/>
        </w:rPr>
        <w:t>°C respectively</w:t>
      </w:r>
      <w:r w:rsidR="00DE44EC" w:rsidRPr="00A55BBC">
        <w:rPr>
          <w:rFonts w:ascii="Times New Roman" w:hAnsi="Times New Roman" w:cs="Times New Roman"/>
          <w:sz w:val="24"/>
        </w:rPr>
        <w:t xml:space="preserve"> after cell injection </w:t>
      </w:r>
      <w:r w:rsidRPr="00A55BBC">
        <w:rPr>
          <w:rFonts w:ascii="Times New Roman" w:hAnsi="Times New Roman" w:cs="Times New Roman"/>
          <w:sz w:val="24"/>
        </w:rPr>
        <w:t xml:space="preserve">from 48 </w:t>
      </w:r>
      <w:proofErr w:type="spellStart"/>
      <w:proofErr w:type="gramStart"/>
      <w:r w:rsidRPr="00A55BBC">
        <w:rPr>
          <w:rFonts w:ascii="Times New Roman" w:hAnsi="Times New Roman" w:cs="Times New Roman"/>
          <w:sz w:val="24"/>
        </w:rPr>
        <w:t>hpf</w:t>
      </w:r>
      <w:proofErr w:type="spellEnd"/>
      <w:proofErr w:type="gramEnd"/>
      <w:r w:rsidRPr="00A55BBC">
        <w:rPr>
          <w:rFonts w:ascii="Times New Roman" w:hAnsi="Times New Roman" w:cs="Times New Roman"/>
          <w:sz w:val="24"/>
        </w:rPr>
        <w:t xml:space="preserve"> fo</w:t>
      </w:r>
      <w:r w:rsidR="00DE44EC" w:rsidRPr="00A55BBC">
        <w:rPr>
          <w:rFonts w:ascii="Times New Roman" w:hAnsi="Times New Roman" w:cs="Times New Roman"/>
          <w:sz w:val="24"/>
        </w:rPr>
        <w:t>r the following 4 days</w:t>
      </w:r>
      <w:r w:rsidR="008F4C02" w:rsidRPr="00A55BBC">
        <w:rPr>
          <w:rFonts w:ascii="Times New Roman" w:hAnsi="Times New Roman" w:cs="Times New Roman" w:hint="eastAsia"/>
          <w:sz w:val="24"/>
        </w:rPr>
        <w:t xml:space="preserve">. </w:t>
      </w:r>
      <w:r w:rsidRPr="00A55BBC">
        <w:rPr>
          <w:rFonts w:ascii="Times New Roman" w:hAnsi="Times New Roman" w:cs="Times New Roman"/>
          <w:sz w:val="24"/>
        </w:rPr>
        <w:t>The survived embryos were counted every day.</w:t>
      </w:r>
      <w:r w:rsidR="0011775E" w:rsidRPr="00A55BBC">
        <w:rPr>
          <w:rFonts w:ascii="Times New Roman" w:hAnsi="Times New Roman" w:cs="Times New Roman"/>
          <w:sz w:val="24"/>
        </w:rPr>
        <w:t xml:space="preserve"> </w:t>
      </w:r>
      <w:r w:rsidR="008F4C02" w:rsidRPr="00A55BBC">
        <w:rPr>
          <w:rFonts w:ascii="Times New Roman" w:hAnsi="Times New Roman" w:cs="Times New Roman" w:hint="eastAsia"/>
          <w:sz w:val="24"/>
        </w:rPr>
        <w:t xml:space="preserve">We found that the embryos survived best at </w:t>
      </w:r>
      <w:r w:rsidR="008F4C02" w:rsidRPr="00A55BBC">
        <w:rPr>
          <w:rFonts w:ascii="Times New Roman" w:hAnsi="Times New Roman" w:cs="Times New Roman"/>
          <w:sz w:val="24"/>
        </w:rPr>
        <w:t xml:space="preserve">≤ </w:t>
      </w:r>
      <w:r w:rsidR="008F4C02" w:rsidRPr="00A55BBC">
        <w:rPr>
          <w:rFonts w:ascii="Times New Roman" w:hAnsi="Times New Roman" w:cs="Times New Roman" w:hint="eastAsia"/>
          <w:sz w:val="24"/>
        </w:rPr>
        <w:t>32</w:t>
      </w:r>
      <w:r w:rsidR="008F4C02" w:rsidRPr="00A55BBC">
        <w:rPr>
          <w:rFonts w:ascii="Times New Roman" w:hAnsi="Times New Roman" w:cs="Times New Roman"/>
          <w:sz w:val="24"/>
        </w:rPr>
        <w:t xml:space="preserve">°C (Fig. S1). Temperature equals to or higher than 34°C led to a significant decrease of the embryo survival rate (Fig. S1). </w:t>
      </w:r>
    </w:p>
    <w:p w:rsidR="00F1223A" w:rsidRPr="00A55BBC" w:rsidRDefault="00DE44EC" w:rsidP="004D4937">
      <w:pPr>
        <w:pStyle w:val="ListParagraph"/>
        <w:spacing w:line="480" w:lineRule="auto"/>
        <w:ind w:firstLineChars="150" w:firstLine="360"/>
        <w:rPr>
          <w:rFonts w:ascii="Times New Roman" w:hAnsi="Times New Roman" w:cs="Times New Roman"/>
          <w:sz w:val="24"/>
        </w:rPr>
      </w:pPr>
      <w:r w:rsidRPr="00A55BBC">
        <w:rPr>
          <w:rFonts w:ascii="Times New Roman" w:hAnsi="Times New Roman" w:cs="Times New Roman"/>
          <w:sz w:val="24"/>
        </w:rPr>
        <w:t xml:space="preserve">The </w:t>
      </w:r>
      <w:r w:rsidR="00411FB7" w:rsidRPr="00A55BBC">
        <w:rPr>
          <w:rFonts w:ascii="Times New Roman" w:hAnsi="Times New Roman" w:cs="Times New Roman"/>
          <w:sz w:val="24"/>
        </w:rPr>
        <w:t>AGS and SGC-7901 cell lines</w:t>
      </w:r>
      <w:r w:rsidRPr="00A55BBC">
        <w:rPr>
          <w:rFonts w:ascii="Times New Roman" w:hAnsi="Times New Roman" w:cs="Times New Roman"/>
          <w:sz w:val="24"/>
        </w:rPr>
        <w:t xml:space="preserve"> were inoculated in multi</w:t>
      </w:r>
      <w:r w:rsidR="00E42F2E" w:rsidRPr="00A55BBC">
        <w:rPr>
          <w:rFonts w:ascii="Times New Roman" w:hAnsi="Times New Roman" w:cs="Times New Roman"/>
          <w:sz w:val="24"/>
        </w:rPr>
        <w:t>-</w:t>
      </w:r>
      <w:r w:rsidRPr="00A55BBC">
        <w:rPr>
          <w:rFonts w:ascii="Times New Roman" w:hAnsi="Times New Roman" w:cs="Times New Roman"/>
          <w:sz w:val="24"/>
        </w:rPr>
        <w:t>well plate</w:t>
      </w:r>
      <w:r w:rsidR="00E42F2E" w:rsidRPr="00A55BBC">
        <w:rPr>
          <w:rFonts w:ascii="Times New Roman" w:hAnsi="Times New Roman" w:cs="Times New Roman"/>
          <w:sz w:val="24"/>
        </w:rPr>
        <w:t xml:space="preserve"> and </w:t>
      </w:r>
      <w:r w:rsidRPr="00A55BBC">
        <w:rPr>
          <w:rFonts w:ascii="Times New Roman" w:hAnsi="Times New Roman" w:cs="Times New Roman"/>
          <w:sz w:val="24"/>
        </w:rPr>
        <w:t xml:space="preserve">cultured </w:t>
      </w:r>
      <w:proofErr w:type="gramStart"/>
      <w:r w:rsidRPr="00A55BBC">
        <w:rPr>
          <w:rFonts w:ascii="Times New Roman" w:hAnsi="Times New Roman" w:cs="Times New Roman"/>
          <w:sz w:val="24"/>
        </w:rPr>
        <w:t>under</w:t>
      </w:r>
      <w:proofErr w:type="gramEnd"/>
      <w:r w:rsidRPr="00A55BBC">
        <w:rPr>
          <w:rFonts w:ascii="Times New Roman" w:hAnsi="Times New Roman" w:cs="Times New Roman"/>
          <w:sz w:val="24"/>
        </w:rPr>
        <w:t xml:space="preserve"> 32°C and 37°C in their original culture medium</w:t>
      </w:r>
      <w:r w:rsidR="00E42F2E" w:rsidRPr="00A55BBC">
        <w:rPr>
          <w:rFonts w:ascii="Times New Roman" w:hAnsi="Times New Roman" w:cs="Times New Roman"/>
          <w:sz w:val="24"/>
        </w:rPr>
        <w:t xml:space="preserve"> for 3 days</w:t>
      </w:r>
      <w:r w:rsidRPr="00A55BBC">
        <w:rPr>
          <w:rFonts w:ascii="Times New Roman" w:hAnsi="Times New Roman" w:cs="Times New Roman"/>
          <w:sz w:val="24"/>
        </w:rPr>
        <w:t xml:space="preserve">. </w:t>
      </w:r>
      <w:r w:rsidR="00411FB7" w:rsidRPr="00A55BBC">
        <w:rPr>
          <w:rFonts w:ascii="Times New Roman" w:hAnsi="Times New Roman" w:cs="Times New Roman"/>
          <w:sz w:val="24"/>
        </w:rPr>
        <w:t xml:space="preserve">Cell viability was measured by CCK-8 staining at each day. </w:t>
      </w:r>
      <w:r w:rsidR="008F4C02" w:rsidRPr="00A55BBC">
        <w:rPr>
          <w:rFonts w:ascii="Times New Roman" w:hAnsi="Times New Roman" w:cs="Times New Roman"/>
          <w:sz w:val="24"/>
        </w:rPr>
        <w:t xml:space="preserve">There were no significant differences in the </w:t>
      </w:r>
      <w:r w:rsidR="00E42F2E" w:rsidRPr="00A55BBC">
        <w:rPr>
          <w:rFonts w:ascii="Times New Roman" w:hAnsi="Times New Roman" w:cs="Times New Roman"/>
          <w:sz w:val="24"/>
        </w:rPr>
        <w:t>viability</w:t>
      </w:r>
      <w:r w:rsidR="008F4C02" w:rsidRPr="00A55BBC">
        <w:rPr>
          <w:rFonts w:ascii="Times New Roman" w:hAnsi="Times New Roman" w:cs="Times New Roman"/>
          <w:sz w:val="24"/>
        </w:rPr>
        <w:t xml:space="preserve"> of</w:t>
      </w:r>
      <w:r w:rsidR="008F4C02" w:rsidRPr="00A55BBC">
        <w:rPr>
          <w:rFonts w:ascii="Times New Roman" w:hAnsi="Times New Roman" w:cs="Times New Roman" w:hint="eastAsia"/>
          <w:sz w:val="24"/>
        </w:rPr>
        <w:t xml:space="preserve"> </w:t>
      </w:r>
      <w:r w:rsidR="00E42F2E" w:rsidRPr="00A55BBC">
        <w:rPr>
          <w:rFonts w:ascii="Times New Roman" w:hAnsi="Times New Roman" w:cs="Times New Roman"/>
          <w:sz w:val="24"/>
        </w:rPr>
        <w:t>AGS and SGC-7901</w:t>
      </w:r>
      <w:r w:rsidR="008F4C02" w:rsidRPr="00A55BBC">
        <w:rPr>
          <w:rFonts w:ascii="Times New Roman" w:hAnsi="Times New Roman" w:cs="Times New Roman"/>
          <w:sz w:val="24"/>
        </w:rPr>
        <w:t xml:space="preserve"> cultured </w:t>
      </w:r>
      <w:r w:rsidR="00E42F2E" w:rsidRPr="00A55BBC">
        <w:rPr>
          <w:rFonts w:ascii="Times New Roman" w:hAnsi="Times New Roman" w:cs="Times New Roman"/>
          <w:sz w:val="24"/>
        </w:rPr>
        <w:t>under</w:t>
      </w:r>
      <w:r w:rsidR="008F4C02" w:rsidRPr="00A55BBC">
        <w:rPr>
          <w:rFonts w:ascii="Times New Roman" w:hAnsi="Times New Roman" w:cs="Times New Roman"/>
          <w:sz w:val="24"/>
        </w:rPr>
        <w:t xml:space="preserve"> 32°C compared with 37°C</w:t>
      </w:r>
      <w:r w:rsidR="00E42F2E" w:rsidRPr="00A55BBC">
        <w:rPr>
          <w:rFonts w:ascii="Times New Roman" w:hAnsi="Times New Roman" w:cs="Times New Roman"/>
          <w:sz w:val="24"/>
        </w:rPr>
        <w:t xml:space="preserve"> at day 1, 2 and 3 </w:t>
      </w:r>
      <w:r w:rsidR="008F4C02" w:rsidRPr="00A55BBC">
        <w:rPr>
          <w:rFonts w:ascii="Times New Roman" w:hAnsi="Times New Roman" w:cs="Times New Roman"/>
          <w:sz w:val="24"/>
        </w:rPr>
        <w:t>(Fig. S2). These results suggest that the cancer cells can tolerate and proliferate within a range of temperatures</w:t>
      </w:r>
      <w:r w:rsidR="008F4C02" w:rsidRPr="00A55BBC">
        <w:rPr>
          <w:rFonts w:ascii="Times New Roman" w:hAnsi="Times New Roman" w:cs="Times New Roman" w:hint="eastAsia"/>
          <w:sz w:val="24"/>
        </w:rPr>
        <w:t xml:space="preserve"> </w:t>
      </w:r>
      <w:r w:rsidR="008F4C02" w:rsidRPr="00A55BBC">
        <w:rPr>
          <w:rFonts w:ascii="Times New Roman" w:hAnsi="Times New Roman" w:cs="Times New Roman"/>
          <w:sz w:val="24"/>
        </w:rPr>
        <w:t xml:space="preserve">that include those suitable for the </w:t>
      </w:r>
      <w:proofErr w:type="spellStart"/>
      <w:r w:rsidR="008F4C02" w:rsidRPr="00A55BBC">
        <w:rPr>
          <w:rFonts w:ascii="Times New Roman" w:hAnsi="Times New Roman" w:cs="Times New Roman"/>
          <w:sz w:val="24"/>
        </w:rPr>
        <w:t>zebrafish</w:t>
      </w:r>
      <w:proofErr w:type="spellEnd"/>
      <w:r w:rsidR="008F4C02" w:rsidRPr="00A55BBC">
        <w:rPr>
          <w:rFonts w:ascii="Times New Roman" w:hAnsi="Times New Roman" w:cs="Times New Roman"/>
          <w:sz w:val="24"/>
        </w:rPr>
        <w:t xml:space="preserve"> host.</w:t>
      </w:r>
    </w:p>
    <w:p w:rsidR="00411FB7" w:rsidRPr="00A55BBC" w:rsidRDefault="007B17FA" w:rsidP="00411FB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55BBC">
        <w:rPr>
          <w:rFonts w:ascii="Times New Roman" w:hAnsi="Times New Roman"/>
          <w:b/>
          <w:sz w:val="24"/>
          <w:szCs w:val="24"/>
        </w:rPr>
        <w:t>Toxicity curve for maximum tolerated doses (MTD) determination</w:t>
      </w:r>
    </w:p>
    <w:p w:rsidR="00411FB7" w:rsidRPr="00A55BBC" w:rsidRDefault="007B17FA" w:rsidP="007B17FA">
      <w:pPr>
        <w:spacing w:line="48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proofErr w:type="spellStart"/>
      <w:r w:rsidRPr="00A55BBC">
        <w:rPr>
          <w:rFonts w:ascii="Times New Roman" w:hAnsi="Times New Roman" w:cs="Times New Roman"/>
          <w:sz w:val="24"/>
        </w:rPr>
        <w:t>Zebrafish</w:t>
      </w:r>
      <w:proofErr w:type="spellEnd"/>
      <w:r w:rsidRPr="00A55BBC">
        <w:rPr>
          <w:rFonts w:ascii="Times New Roman" w:hAnsi="Times New Roman" w:cs="Times New Roman"/>
          <w:sz w:val="24"/>
        </w:rPr>
        <w:t xml:space="preserve"> embryos at 72 </w:t>
      </w:r>
      <w:proofErr w:type="spellStart"/>
      <w:proofErr w:type="gramStart"/>
      <w:r w:rsidRPr="00A55BBC">
        <w:rPr>
          <w:rFonts w:ascii="Times New Roman" w:hAnsi="Times New Roman" w:cs="Times New Roman"/>
          <w:sz w:val="24"/>
        </w:rPr>
        <w:t>hpf</w:t>
      </w:r>
      <w:proofErr w:type="spellEnd"/>
      <w:proofErr w:type="gramEnd"/>
      <w:r w:rsidRPr="00A55BBC">
        <w:rPr>
          <w:rFonts w:ascii="Times New Roman" w:hAnsi="Times New Roman" w:cs="Times New Roman"/>
          <w:sz w:val="24"/>
        </w:rPr>
        <w:t xml:space="preserve"> were treated with increasing concentrations of 5-FU (0-6500 </w:t>
      </w:r>
      <w:proofErr w:type="spellStart"/>
      <w:r w:rsidRPr="00A55BBC">
        <w:rPr>
          <w:rFonts w:ascii="Times New Roman" w:hAnsi="Times New Roman" w:cs="Times New Roman"/>
          <w:sz w:val="24"/>
        </w:rPr>
        <w:t>ng</w:t>
      </w:r>
      <w:proofErr w:type="spellEnd"/>
      <w:r w:rsidRPr="00A55BBC">
        <w:rPr>
          <w:rFonts w:ascii="Times New Roman" w:hAnsi="Times New Roman" w:cs="Times New Roman"/>
          <w:sz w:val="24"/>
        </w:rPr>
        <w:t xml:space="preserve">/embryo), </w:t>
      </w:r>
      <w:proofErr w:type="spellStart"/>
      <w:r w:rsidRPr="00A55BBC">
        <w:rPr>
          <w:rFonts w:ascii="Times New Roman" w:hAnsi="Times New Roman" w:cs="Times New Roman"/>
          <w:sz w:val="24"/>
        </w:rPr>
        <w:t>docetaxel</w:t>
      </w:r>
      <w:proofErr w:type="spellEnd"/>
      <w:r w:rsidRPr="00A55BBC">
        <w:rPr>
          <w:rFonts w:ascii="Times New Roman" w:hAnsi="Times New Roman" w:cs="Times New Roman"/>
          <w:sz w:val="24"/>
          <w:szCs w:val="24"/>
        </w:rPr>
        <w:t xml:space="preserve"> (0-80 </w:t>
      </w:r>
      <w:proofErr w:type="spellStart"/>
      <w:r w:rsidRPr="00A55BBC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μ</w:t>
      </w:r>
      <w:r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proofErr w:type="spellEnd"/>
      <w:r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and </w:t>
      </w:r>
      <w:proofErr w:type="spellStart"/>
      <w:r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apatinib</w:t>
      </w:r>
      <w:proofErr w:type="spellEnd"/>
      <w:r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0-50 </w:t>
      </w:r>
      <w:proofErr w:type="spellStart"/>
      <w:r w:rsidRPr="00A55BBC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μ</w:t>
      </w:r>
      <w:r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proofErr w:type="spellEnd"/>
      <w:r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for 2 days. Following 2 days treatment, embryos were examined for viability and </w:t>
      </w:r>
      <w:proofErr w:type="spellStart"/>
      <w:r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teratogenicity</w:t>
      </w:r>
      <w:proofErr w:type="spellEnd"/>
      <w:r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. The percentage viability</w:t>
      </w:r>
      <w:r w:rsidR="00C33771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proofErr w:type="spellStart"/>
      <w:r w:rsidR="00C33771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teratogenicity</w:t>
      </w:r>
      <w:proofErr w:type="spellEnd"/>
      <w:r w:rsidR="00C33771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for </w:t>
      </w:r>
      <w:proofErr w:type="spellStart"/>
      <w:r w:rsidR="00C33771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apatinib</w:t>
      </w:r>
      <w:proofErr w:type="spellEnd"/>
      <w:r w:rsidR="00C33771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ly) were plotted versus the drug dose (Fig. S</w:t>
      </w:r>
      <w:r w:rsidR="00593ED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5</w:t>
      </w:r>
      <w:r w:rsidR="00C33771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5-FU and </w:t>
      </w:r>
      <w:proofErr w:type="spellStart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docetaxel</w:t>
      </w:r>
      <w:proofErr w:type="spellEnd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ed decreased survival rate in a dose-dependent manner. </w:t>
      </w:r>
      <w:proofErr w:type="spellStart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Apatinib</w:t>
      </w:r>
      <w:proofErr w:type="spellEnd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ed no lethal toxicity even at the highest concentration of 50 </w:t>
      </w:r>
      <w:proofErr w:type="spellStart"/>
      <w:r w:rsidR="00662FE9" w:rsidRPr="00A55BBC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μ</w:t>
      </w:r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proofErr w:type="spellEnd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but caused an obvious </w:t>
      </w:r>
      <w:proofErr w:type="spellStart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teratogenicity</w:t>
      </w:r>
      <w:proofErr w:type="spellEnd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embryos at concentrations higher than 0.5 </w:t>
      </w:r>
      <w:proofErr w:type="spellStart"/>
      <w:r w:rsidR="00662FE9" w:rsidRPr="00A55BBC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μ</w:t>
      </w:r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proofErr w:type="spellEnd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So, the maximum tolerated doses (MTD) for the following assay were </w:t>
      </w:r>
      <w:proofErr w:type="gramStart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5 </w:t>
      </w:r>
      <w:proofErr w:type="spellStart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ng</w:t>
      </w:r>
      <w:proofErr w:type="spellEnd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/embryo for 5-FU, 0.5 </w:t>
      </w:r>
      <w:proofErr w:type="spellStart"/>
      <w:r w:rsidR="00662FE9" w:rsidRPr="00A55BBC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μ</w:t>
      </w:r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proofErr w:type="spellEnd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</w:t>
      </w:r>
      <w:proofErr w:type="spellStart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apatinib</w:t>
      </w:r>
      <w:proofErr w:type="spellEnd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proofErr w:type="gramEnd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5 </w:t>
      </w:r>
      <w:proofErr w:type="spellStart"/>
      <w:r w:rsidR="00662FE9" w:rsidRPr="00A55BBC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μ</w:t>
      </w:r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proofErr w:type="spellEnd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</w:t>
      </w:r>
      <w:proofErr w:type="spellStart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>docetaxel</w:t>
      </w:r>
      <w:proofErr w:type="spellEnd"/>
      <w:r w:rsidR="00662FE9" w:rsidRPr="00A55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Fig. S5)</w:t>
      </w:r>
    </w:p>
    <w:sectPr w:rsidR="00411FB7" w:rsidRPr="00A55BBC" w:rsidSect="0010181E">
      <w:headerReference w:type="default" r:id="rId8"/>
      <w:type w:val="continuous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22A9" w:rsidRDefault="003622A9" w:rsidP="003F774F">
      <w:r>
        <w:separator/>
      </w:r>
    </w:p>
  </w:endnote>
  <w:endnote w:type="continuationSeparator" w:id="0">
    <w:p w:rsidR="003622A9" w:rsidRDefault="003622A9" w:rsidP="003F77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22A9" w:rsidRDefault="003622A9" w:rsidP="003F774F">
      <w:r>
        <w:separator/>
      </w:r>
    </w:p>
  </w:footnote>
  <w:footnote w:type="continuationSeparator" w:id="0">
    <w:p w:rsidR="003622A9" w:rsidRDefault="003622A9" w:rsidP="003F774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5BBC" w:rsidRPr="00A55BBC" w:rsidRDefault="00A55BBC" w:rsidP="00A55BBC">
    <w:pPr>
      <w:pStyle w:val="Header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AD7953"/>
    <w:multiLevelType w:val="hybridMultilevel"/>
    <w:tmpl w:val="767CD9D4"/>
    <w:lvl w:ilvl="0" w:tplc="F6EA1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C1C1619"/>
    <w:multiLevelType w:val="multilevel"/>
    <w:tmpl w:val="0922CA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9a0rsr6v9xs2e5avdvatf102frfv0p5te0&quot;&gt;EndNote Library 2017&lt;record-ids&gt;&lt;item&gt;5&lt;/item&gt;&lt;item&gt;8&lt;/item&gt;&lt;item&gt;13&lt;/item&gt;&lt;item&gt;21&lt;/item&gt;&lt;item&gt;22&lt;/item&gt;&lt;item&gt;24&lt;/item&gt;&lt;item&gt;28&lt;/item&gt;&lt;item&gt;29&lt;/item&gt;&lt;item&gt;30&lt;/item&gt;&lt;item&gt;31&lt;/item&gt;&lt;item&gt;32&lt;/item&gt;&lt;item&gt;33&lt;/item&gt;&lt;item&gt;34&lt;/item&gt;&lt;item&gt;35&lt;/item&gt;&lt;item&gt;36&lt;/item&gt;&lt;item&gt;39&lt;/item&gt;&lt;item&gt;40&lt;/item&gt;&lt;item&gt;41&lt;/item&gt;&lt;item&gt;42&lt;/item&gt;&lt;item&gt;54&lt;/item&gt;&lt;item&gt;55&lt;/item&gt;&lt;item&gt;57&lt;/item&gt;&lt;item&gt;58&lt;/item&gt;&lt;item&gt;59&lt;/item&gt;&lt;item&gt;61&lt;/item&gt;&lt;item&gt;63&lt;/item&gt;&lt;item&gt;66&lt;/item&gt;&lt;item&gt;73&lt;/item&gt;&lt;item&gt;81&lt;/item&gt;&lt;item&gt;82&lt;/item&gt;&lt;item&gt;83&lt;/item&gt;&lt;item&gt;84&lt;/item&gt;&lt;item&gt;89&lt;/item&gt;&lt;item&gt;90&lt;/item&gt;&lt;item&gt;91&lt;/item&gt;&lt;item&gt;92&lt;/item&gt;&lt;item&gt;93&lt;/item&gt;&lt;item&gt;94&lt;/item&gt;&lt;item&gt;107&lt;/item&gt;&lt;item&gt;108&lt;/item&gt;&lt;item&gt;109&lt;/item&gt;&lt;item&gt;110&lt;/item&gt;&lt;item&gt;111&lt;/item&gt;&lt;item&gt;112&lt;/item&gt;&lt;item&gt;113&lt;/item&gt;&lt;item&gt;114&lt;/item&gt;&lt;/record-ids&gt;&lt;/item&gt;&lt;/Libraries&gt;"/>
    <w:docVar w:name="Total_Editing_Time" w:val="3732"/>
  </w:docVars>
  <w:rsids>
    <w:rsidRoot w:val="006F7314"/>
    <w:rsid w:val="00003F34"/>
    <w:rsid w:val="00007B9E"/>
    <w:rsid w:val="00012D29"/>
    <w:rsid w:val="00012E62"/>
    <w:rsid w:val="00016D58"/>
    <w:rsid w:val="00023B22"/>
    <w:rsid w:val="00031452"/>
    <w:rsid w:val="00033357"/>
    <w:rsid w:val="00043D56"/>
    <w:rsid w:val="00054FF3"/>
    <w:rsid w:val="00055656"/>
    <w:rsid w:val="00056F20"/>
    <w:rsid w:val="00062C7C"/>
    <w:rsid w:val="0006619D"/>
    <w:rsid w:val="00073FF6"/>
    <w:rsid w:val="00077016"/>
    <w:rsid w:val="00081869"/>
    <w:rsid w:val="000818E0"/>
    <w:rsid w:val="00083C5B"/>
    <w:rsid w:val="000853E0"/>
    <w:rsid w:val="00094D43"/>
    <w:rsid w:val="000B0FDE"/>
    <w:rsid w:val="000C141B"/>
    <w:rsid w:val="000C1FF8"/>
    <w:rsid w:val="000D0CB6"/>
    <w:rsid w:val="000D2912"/>
    <w:rsid w:val="000D2AB4"/>
    <w:rsid w:val="000D4241"/>
    <w:rsid w:val="000D42C6"/>
    <w:rsid w:val="000E77C5"/>
    <w:rsid w:val="000F0E56"/>
    <w:rsid w:val="000F179C"/>
    <w:rsid w:val="0010181E"/>
    <w:rsid w:val="00102C9F"/>
    <w:rsid w:val="00103F2C"/>
    <w:rsid w:val="0010579D"/>
    <w:rsid w:val="00111921"/>
    <w:rsid w:val="00111E84"/>
    <w:rsid w:val="0011775E"/>
    <w:rsid w:val="00121059"/>
    <w:rsid w:val="001278B6"/>
    <w:rsid w:val="001341DE"/>
    <w:rsid w:val="00141D86"/>
    <w:rsid w:val="00141FB9"/>
    <w:rsid w:val="00144B98"/>
    <w:rsid w:val="001469AC"/>
    <w:rsid w:val="001509B1"/>
    <w:rsid w:val="00153FEF"/>
    <w:rsid w:val="0015731B"/>
    <w:rsid w:val="00163A28"/>
    <w:rsid w:val="001644C1"/>
    <w:rsid w:val="00167556"/>
    <w:rsid w:val="00167E04"/>
    <w:rsid w:val="0017360C"/>
    <w:rsid w:val="00180EBD"/>
    <w:rsid w:val="00185E98"/>
    <w:rsid w:val="00192DC4"/>
    <w:rsid w:val="0019603B"/>
    <w:rsid w:val="00197936"/>
    <w:rsid w:val="001B0055"/>
    <w:rsid w:val="001C22D8"/>
    <w:rsid w:val="001C682A"/>
    <w:rsid w:val="001C7A22"/>
    <w:rsid w:val="001D2395"/>
    <w:rsid w:val="001D6C53"/>
    <w:rsid w:val="001D7867"/>
    <w:rsid w:val="001D7BCB"/>
    <w:rsid w:val="001E1B3F"/>
    <w:rsid w:val="001E5550"/>
    <w:rsid w:val="001F3744"/>
    <w:rsid w:val="00204F95"/>
    <w:rsid w:val="0020597E"/>
    <w:rsid w:val="0021123C"/>
    <w:rsid w:val="00211FE3"/>
    <w:rsid w:val="00215E4E"/>
    <w:rsid w:val="0022531E"/>
    <w:rsid w:val="00235562"/>
    <w:rsid w:val="00252F9E"/>
    <w:rsid w:val="00262084"/>
    <w:rsid w:val="00270A77"/>
    <w:rsid w:val="00270FE1"/>
    <w:rsid w:val="00276B80"/>
    <w:rsid w:val="00277568"/>
    <w:rsid w:val="002926E7"/>
    <w:rsid w:val="00294930"/>
    <w:rsid w:val="002A60C0"/>
    <w:rsid w:val="002A73D9"/>
    <w:rsid w:val="002B1159"/>
    <w:rsid w:val="002B6255"/>
    <w:rsid w:val="002B7BFB"/>
    <w:rsid w:val="002C29D0"/>
    <w:rsid w:val="002C487D"/>
    <w:rsid w:val="002C7DF9"/>
    <w:rsid w:val="002E5D80"/>
    <w:rsid w:val="002F0298"/>
    <w:rsid w:val="002F1294"/>
    <w:rsid w:val="002F4BEE"/>
    <w:rsid w:val="002F52B3"/>
    <w:rsid w:val="00300347"/>
    <w:rsid w:val="00303E55"/>
    <w:rsid w:val="003063A7"/>
    <w:rsid w:val="00316ADC"/>
    <w:rsid w:val="0032635D"/>
    <w:rsid w:val="0033190F"/>
    <w:rsid w:val="003355B1"/>
    <w:rsid w:val="00341100"/>
    <w:rsid w:val="003606DD"/>
    <w:rsid w:val="0036221B"/>
    <w:rsid w:val="003622A9"/>
    <w:rsid w:val="00362EE9"/>
    <w:rsid w:val="00364A5B"/>
    <w:rsid w:val="0036536F"/>
    <w:rsid w:val="00370C65"/>
    <w:rsid w:val="003729EE"/>
    <w:rsid w:val="00372BEB"/>
    <w:rsid w:val="00373C3F"/>
    <w:rsid w:val="0037644C"/>
    <w:rsid w:val="00385296"/>
    <w:rsid w:val="00385929"/>
    <w:rsid w:val="003A5706"/>
    <w:rsid w:val="003A772D"/>
    <w:rsid w:val="003B4664"/>
    <w:rsid w:val="003D04F9"/>
    <w:rsid w:val="003D0C12"/>
    <w:rsid w:val="003D1606"/>
    <w:rsid w:val="003D2679"/>
    <w:rsid w:val="003E07E9"/>
    <w:rsid w:val="003E3474"/>
    <w:rsid w:val="003F1109"/>
    <w:rsid w:val="003F3703"/>
    <w:rsid w:val="003F46E8"/>
    <w:rsid w:val="003F774F"/>
    <w:rsid w:val="004032F3"/>
    <w:rsid w:val="00407C27"/>
    <w:rsid w:val="00411FB7"/>
    <w:rsid w:val="004132C4"/>
    <w:rsid w:val="004348B0"/>
    <w:rsid w:val="004470D2"/>
    <w:rsid w:val="004471F1"/>
    <w:rsid w:val="00461DA9"/>
    <w:rsid w:val="00470705"/>
    <w:rsid w:val="00473E6C"/>
    <w:rsid w:val="00474851"/>
    <w:rsid w:val="00475945"/>
    <w:rsid w:val="00477F6F"/>
    <w:rsid w:val="00480533"/>
    <w:rsid w:val="004831A4"/>
    <w:rsid w:val="00484F18"/>
    <w:rsid w:val="004A77BE"/>
    <w:rsid w:val="004B114C"/>
    <w:rsid w:val="004B1C2E"/>
    <w:rsid w:val="004C0C15"/>
    <w:rsid w:val="004C5283"/>
    <w:rsid w:val="004D175C"/>
    <w:rsid w:val="004D26B1"/>
    <w:rsid w:val="004D4937"/>
    <w:rsid w:val="004E0682"/>
    <w:rsid w:val="004E1BEA"/>
    <w:rsid w:val="004E2607"/>
    <w:rsid w:val="004E66F1"/>
    <w:rsid w:val="004F0784"/>
    <w:rsid w:val="004F27BE"/>
    <w:rsid w:val="004F6C70"/>
    <w:rsid w:val="005018AE"/>
    <w:rsid w:val="00501F6C"/>
    <w:rsid w:val="00504670"/>
    <w:rsid w:val="00511F7D"/>
    <w:rsid w:val="00514CA3"/>
    <w:rsid w:val="00517135"/>
    <w:rsid w:val="00520796"/>
    <w:rsid w:val="00520AED"/>
    <w:rsid w:val="0052201B"/>
    <w:rsid w:val="0052332D"/>
    <w:rsid w:val="00541125"/>
    <w:rsid w:val="005422DA"/>
    <w:rsid w:val="00554FE3"/>
    <w:rsid w:val="005573A0"/>
    <w:rsid w:val="0055746F"/>
    <w:rsid w:val="005638BC"/>
    <w:rsid w:val="00572E76"/>
    <w:rsid w:val="005828F6"/>
    <w:rsid w:val="00593ED9"/>
    <w:rsid w:val="00594F0B"/>
    <w:rsid w:val="00597741"/>
    <w:rsid w:val="005A21BC"/>
    <w:rsid w:val="005A4B01"/>
    <w:rsid w:val="005A6BD2"/>
    <w:rsid w:val="005B0006"/>
    <w:rsid w:val="005B21B1"/>
    <w:rsid w:val="005B65D4"/>
    <w:rsid w:val="005B7944"/>
    <w:rsid w:val="005C2B59"/>
    <w:rsid w:val="005D7F96"/>
    <w:rsid w:val="005E11DF"/>
    <w:rsid w:val="005E18D7"/>
    <w:rsid w:val="005E325A"/>
    <w:rsid w:val="005F1DC0"/>
    <w:rsid w:val="005F3053"/>
    <w:rsid w:val="005F50B2"/>
    <w:rsid w:val="006024AF"/>
    <w:rsid w:val="00603809"/>
    <w:rsid w:val="00611269"/>
    <w:rsid w:val="006156F5"/>
    <w:rsid w:val="00615B9F"/>
    <w:rsid w:val="00625354"/>
    <w:rsid w:val="006260DD"/>
    <w:rsid w:val="0063184D"/>
    <w:rsid w:val="00644DCA"/>
    <w:rsid w:val="00650424"/>
    <w:rsid w:val="00662FE9"/>
    <w:rsid w:val="006725EC"/>
    <w:rsid w:val="00681704"/>
    <w:rsid w:val="006820C7"/>
    <w:rsid w:val="00684F6E"/>
    <w:rsid w:val="00687610"/>
    <w:rsid w:val="00696623"/>
    <w:rsid w:val="006A0512"/>
    <w:rsid w:val="006A4F17"/>
    <w:rsid w:val="006A711F"/>
    <w:rsid w:val="006B014E"/>
    <w:rsid w:val="006B2252"/>
    <w:rsid w:val="006B2B3C"/>
    <w:rsid w:val="006C6956"/>
    <w:rsid w:val="006C7061"/>
    <w:rsid w:val="006C7BF8"/>
    <w:rsid w:val="006F3B0D"/>
    <w:rsid w:val="006F55E1"/>
    <w:rsid w:val="006F7314"/>
    <w:rsid w:val="0070275D"/>
    <w:rsid w:val="00717385"/>
    <w:rsid w:val="007212D9"/>
    <w:rsid w:val="0073251C"/>
    <w:rsid w:val="00742B82"/>
    <w:rsid w:val="00744492"/>
    <w:rsid w:val="00754315"/>
    <w:rsid w:val="0075719D"/>
    <w:rsid w:val="007601D7"/>
    <w:rsid w:val="007612FC"/>
    <w:rsid w:val="007641F5"/>
    <w:rsid w:val="0077172A"/>
    <w:rsid w:val="00771777"/>
    <w:rsid w:val="007739A7"/>
    <w:rsid w:val="007A6251"/>
    <w:rsid w:val="007B0B53"/>
    <w:rsid w:val="007B17FA"/>
    <w:rsid w:val="007C03C9"/>
    <w:rsid w:val="007C2924"/>
    <w:rsid w:val="007D227D"/>
    <w:rsid w:val="007D47E5"/>
    <w:rsid w:val="007E3B49"/>
    <w:rsid w:val="007E64C2"/>
    <w:rsid w:val="007F571C"/>
    <w:rsid w:val="00801A55"/>
    <w:rsid w:val="008162B8"/>
    <w:rsid w:val="008205AD"/>
    <w:rsid w:val="00826B9C"/>
    <w:rsid w:val="008336A1"/>
    <w:rsid w:val="0083594D"/>
    <w:rsid w:val="00846215"/>
    <w:rsid w:val="0085186E"/>
    <w:rsid w:val="00851AF8"/>
    <w:rsid w:val="00851B24"/>
    <w:rsid w:val="0085235A"/>
    <w:rsid w:val="008551BF"/>
    <w:rsid w:val="00856CCB"/>
    <w:rsid w:val="00867988"/>
    <w:rsid w:val="00881A73"/>
    <w:rsid w:val="00891C3D"/>
    <w:rsid w:val="0089545A"/>
    <w:rsid w:val="008A0A77"/>
    <w:rsid w:val="008B31FE"/>
    <w:rsid w:val="008B5FE5"/>
    <w:rsid w:val="008B6D23"/>
    <w:rsid w:val="008C24A8"/>
    <w:rsid w:val="008C54AA"/>
    <w:rsid w:val="008C76F8"/>
    <w:rsid w:val="008E65AF"/>
    <w:rsid w:val="008E71AD"/>
    <w:rsid w:val="008F4A15"/>
    <w:rsid w:val="008F4C02"/>
    <w:rsid w:val="0090225D"/>
    <w:rsid w:val="00902A2D"/>
    <w:rsid w:val="00912719"/>
    <w:rsid w:val="00917E62"/>
    <w:rsid w:val="00917EC9"/>
    <w:rsid w:val="009200B9"/>
    <w:rsid w:val="00924F82"/>
    <w:rsid w:val="00933F8D"/>
    <w:rsid w:val="00943CA4"/>
    <w:rsid w:val="00951904"/>
    <w:rsid w:val="00953A93"/>
    <w:rsid w:val="00954AA0"/>
    <w:rsid w:val="009574DD"/>
    <w:rsid w:val="00960E99"/>
    <w:rsid w:val="00962AAD"/>
    <w:rsid w:val="00967CBD"/>
    <w:rsid w:val="00971965"/>
    <w:rsid w:val="00980694"/>
    <w:rsid w:val="00983AF3"/>
    <w:rsid w:val="00984915"/>
    <w:rsid w:val="009878CD"/>
    <w:rsid w:val="00991D20"/>
    <w:rsid w:val="00992E07"/>
    <w:rsid w:val="00995105"/>
    <w:rsid w:val="009A108F"/>
    <w:rsid w:val="009A6890"/>
    <w:rsid w:val="009A7473"/>
    <w:rsid w:val="009A7E8F"/>
    <w:rsid w:val="009B1F39"/>
    <w:rsid w:val="009B6BDB"/>
    <w:rsid w:val="009B7161"/>
    <w:rsid w:val="009B741B"/>
    <w:rsid w:val="009C20E9"/>
    <w:rsid w:val="009C4BE8"/>
    <w:rsid w:val="009D586D"/>
    <w:rsid w:val="009E0A44"/>
    <w:rsid w:val="009F51D8"/>
    <w:rsid w:val="00A023DE"/>
    <w:rsid w:val="00A04B07"/>
    <w:rsid w:val="00A2639A"/>
    <w:rsid w:val="00A346AF"/>
    <w:rsid w:val="00A37FA7"/>
    <w:rsid w:val="00A40734"/>
    <w:rsid w:val="00A44D54"/>
    <w:rsid w:val="00A45956"/>
    <w:rsid w:val="00A46276"/>
    <w:rsid w:val="00A52560"/>
    <w:rsid w:val="00A55026"/>
    <w:rsid w:val="00A55BBC"/>
    <w:rsid w:val="00A57FBC"/>
    <w:rsid w:val="00A60424"/>
    <w:rsid w:val="00A614CC"/>
    <w:rsid w:val="00A632B4"/>
    <w:rsid w:val="00A635DF"/>
    <w:rsid w:val="00A63FA8"/>
    <w:rsid w:val="00A671FD"/>
    <w:rsid w:val="00A67F5F"/>
    <w:rsid w:val="00A71C7A"/>
    <w:rsid w:val="00A7737A"/>
    <w:rsid w:val="00A81C0A"/>
    <w:rsid w:val="00A90B5F"/>
    <w:rsid w:val="00A9139F"/>
    <w:rsid w:val="00A92446"/>
    <w:rsid w:val="00A96787"/>
    <w:rsid w:val="00A971CE"/>
    <w:rsid w:val="00AA038E"/>
    <w:rsid w:val="00AA62EA"/>
    <w:rsid w:val="00AA6CD0"/>
    <w:rsid w:val="00AB2A59"/>
    <w:rsid w:val="00AC26D6"/>
    <w:rsid w:val="00AC35CD"/>
    <w:rsid w:val="00AE0768"/>
    <w:rsid w:val="00AE59F9"/>
    <w:rsid w:val="00AF5204"/>
    <w:rsid w:val="00B10429"/>
    <w:rsid w:val="00B17304"/>
    <w:rsid w:val="00B2009B"/>
    <w:rsid w:val="00B21CDC"/>
    <w:rsid w:val="00B2272F"/>
    <w:rsid w:val="00B24345"/>
    <w:rsid w:val="00B25456"/>
    <w:rsid w:val="00B30A3B"/>
    <w:rsid w:val="00B33299"/>
    <w:rsid w:val="00B35474"/>
    <w:rsid w:val="00B45D38"/>
    <w:rsid w:val="00B47C29"/>
    <w:rsid w:val="00B52D78"/>
    <w:rsid w:val="00B54E06"/>
    <w:rsid w:val="00B63EBC"/>
    <w:rsid w:val="00B6621E"/>
    <w:rsid w:val="00B67596"/>
    <w:rsid w:val="00B8461D"/>
    <w:rsid w:val="00B913AC"/>
    <w:rsid w:val="00B91699"/>
    <w:rsid w:val="00B91DD4"/>
    <w:rsid w:val="00BB284F"/>
    <w:rsid w:val="00BB4922"/>
    <w:rsid w:val="00BC033B"/>
    <w:rsid w:val="00BC1A49"/>
    <w:rsid w:val="00BC347A"/>
    <w:rsid w:val="00BD0EDA"/>
    <w:rsid w:val="00BE6E0C"/>
    <w:rsid w:val="00BF012C"/>
    <w:rsid w:val="00BF6C45"/>
    <w:rsid w:val="00BF7EFA"/>
    <w:rsid w:val="00C01DD9"/>
    <w:rsid w:val="00C0479A"/>
    <w:rsid w:val="00C07EDF"/>
    <w:rsid w:val="00C12E91"/>
    <w:rsid w:val="00C15248"/>
    <w:rsid w:val="00C20C3F"/>
    <w:rsid w:val="00C24A34"/>
    <w:rsid w:val="00C274D3"/>
    <w:rsid w:val="00C27592"/>
    <w:rsid w:val="00C30FF9"/>
    <w:rsid w:val="00C32343"/>
    <w:rsid w:val="00C33771"/>
    <w:rsid w:val="00C41DC2"/>
    <w:rsid w:val="00C51B01"/>
    <w:rsid w:val="00C52EE2"/>
    <w:rsid w:val="00C62C6F"/>
    <w:rsid w:val="00C63A3D"/>
    <w:rsid w:val="00C653E8"/>
    <w:rsid w:val="00C67EAF"/>
    <w:rsid w:val="00C7726C"/>
    <w:rsid w:val="00C93FC1"/>
    <w:rsid w:val="00C9628C"/>
    <w:rsid w:val="00CB0F27"/>
    <w:rsid w:val="00CB3C09"/>
    <w:rsid w:val="00CD0DF5"/>
    <w:rsid w:val="00CD23CD"/>
    <w:rsid w:val="00CD5827"/>
    <w:rsid w:val="00CD62E8"/>
    <w:rsid w:val="00CE1CEB"/>
    <w:rsid w:val="00CE49CB"/>
    <w:rsid w:val="00CE7E27"/>
    <w:rsid w:val="00CF00D8"/>
    <w:rsid w:val="00CF06C0"/>
    <w:rsid w:val="00CF6811"/>
    <w:rsid w:val="00D105A6"/>
    <w:rsid w:val="00D10E01"/>
    <w:rsid w:val="00D16450"/>
    <w:rsid w:val="00D172B7"/>
    <w:rsid w:val="00D26172"/>
    <w:rsid w:val="00D34A57"/>
    <w:rsid w:val="00D455F2"/>
    <w:rsid w:val="00D505E4"/>
    <w:rsid w:val="00D5429A"/>
    <w:rsid w:val="00D544D5"/>
    <w:rsid w:val="00D5653D"/>
    <w:rsid w:val="00D7148E"/>
    <w:rsid w:val="00D731C0"/>
    <w:rsid w:val="00D73E8F"/>
    <w:rsid w:val="00D75B8B"/>
    <w:rsid w:val="00D776C4"/>
    <w:rsid w:val="00D77CA1"/>
    <w:rsid w:val="00D80F44"/>
    <w:rsid w:val="00D82724"/>
    <w:rsid w:val="00D83764"/>
    <w:rsid w:val="00D851BF"/>
    <w:rsid w:val="00D91000"/>
    <w:rsid w:val="00D97989"/>
    <w:rsid w:val="00DA2993"/>
    <w:rsid w:val="00DA29AB"/>
    <w:rsid w:val="00DA428B"/>
    <w:rsid w:val="00DA5772"/>
    <w:rsid w:val="00DC2253"/>
    <w:rsid w:val="00DD1056"/>
    <w:rsid w:val="00DD1BB4"/>
    <w:rsid w:val="00DD398C"/>
    <w:rsid w:val="00DD3B1A"/>
    <w:rsid w:val="00DD5CF2"/>
    <w:rsid w:val="00DE068E"/>
    <w:rsid w:val="00DE44EC"/>
    <w:rsid w:val="00DF2B1C"/>
    <w:rsid w:val="00DF59CA"/>
    <w:rsid w:val="00DF62CD"/>
    <w:rsid w:val="00DF7EC9"/>
    <w:rsid w:val="00E104F9"/>
    <w:rsid w:val="00E24096"/>
    <w:rsid w:val="00E24DEC"/>
    <w:rsid w:val="00E263D3"/>
    <w:rsid w:val="00E367EA"/>
    <w:rsid w:val="00E37D47"/>
    <w:rsid w:val="00E416CE"/>
    <w:rsid w:val="00E42CFB"/>
    <w:rsid w:val="00E42F2E"/>
    <w:rsid w:val="00E62377"/>
    <w:rsid w:val="00E71C96"/>
    <w:rsid w:val="00E73318"/>
    <w:rsid w:val="00E7517D"/>
    <w:rsid w:val="00E7672C"/>
    <w:rsid w:val="00E808C8"/>
    <w:rsid w:val="00E844EA"/>
    <w:rsid w:val="00E9003D"/>
    <w:rsid w:val="00E96095"/>
    <w:rsid w:val="00EC0606"/>
    <w:rsid w:val="00EC41F6"/>
    <w:rsid w:val="00EC489F"/>
    <w:rsid w:val="00EC4FED"/>
    <w:rsid w:val="00EC59E4"/>
    <w:rsid w:val="00ED49A6"/>
    <w:rsid w:val="00ED5C82"/>
    <w:rsid w:val="00EE6980"/>
    <w:rsid w:val="00EE7EEE"/>
    <w:rsid w:val="00EF6065"/>
    <w:rsid w:val="00F002E2"/>
    <w:rsid w:val="00F01FAD"/>
    <w:rsid w:val="00F04488"/>
    <w:rsid w:val="00F04912"/>
    <w:rsid w:val="00F1223A"/>
    <w:rsid w:val="00F13060"/>
    <w:rsid w:val="00F15FFF"/>
    <w:rsid w:val="00F16711"/>
    <w:rsid w:val="00F17C5F"/>
    <w:rsid w:val="00F21054"/>
    <w:rsid w:val="00F27FFE"/>
    <w:rsid w:val="00F3607D"/>
    <w:rsid w:val="00F43DD9"/>
    <w:rsid w:val="00F456B3"/>
    <w:rsid w:val="00F475EF"/>
    <w:rsid w:val="00F5029A"/>
    <w:rsid w:val="00F50721"/>
    <w:rsid w:val="00F52AE5"/>
    <w:rsid w:val="00F54D06"/>
    <w:rsid w:val="00F60C22"/>
    <w:rsid w:val="00F63E8F"/>
    <w:rsid w:val="00F74F71"/>
    <w:rsid w:val="00F764A9"/>
    <w:rsid w:val="00F86BCD"/>
    <w:rsid w:val="00F90064"/>
    <w:rsid w:val="00F9152C"/>
    <w:rsid w:val="00F91C1B"/>
    <w:rsid w:val="00FD153B"/>
    <w:rsid w:val="00FD7F44"/>
    <w:rsid w:val="00FE04D2"/>
    <w:rsid w:val="00FF15BB"/>
    <w:rsid w:val="00FF41D4"/>
    <w:rsid w:val="00FF5555"/>
    <w:rsid w:val="00FF6E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F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17304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385929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1469AC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69A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469AC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469AC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3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343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BC34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F7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77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7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774F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D837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837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2639A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F8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F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F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F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F8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63FA8"/>
  </w:style>
  <w:style w:type="character" w:customStyle="1" w:styleId="apple-converted-space">
    <w:name w:val="apple-converted-space"/>
    <w:basedOn w:val="DefaultParagraphFont"/>
    <w:rsid w:val="00F122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0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7B300-2613-48D9-A1C0-16120F388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6</TotalTime>
  <Pages>1</Pages>
  <Words>272</Words>
  <Characters>1494</Characters>
  <Application>Microsoft Office Word</Application>
  <DocSecurity>0</DocSecurity>
  <Lines>30</Lines>
  <Paragraphs>9</Paragraphs>
  <ScaleCrop>false</ScaleCrop>
  <Company/>
  <LinksUpToDate>false</LinksUpToDate>
  <CharactersWithSpaces>1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RHTORRES</cp:lastModifiedBy>
  <cp:revision>94</cp:revision>
  <cp:lastPrinted>2017-11-07T07:01:00Z</cp:lastPrinted>
  <dcterms:created xsi:type="dcterms:W3CDTF">2017-04-28T03:09:00Z</dcterms:created>
  <dcterms:modified xsi:type="dcterms:W3CDTF">2017-11-07T07:28:00Z</dcterms:modified>
</cp:coreProperties>
</file>